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lang w:val="en-GB"/>
        </w:rPr>
      </w:pPr>
      <w:r>
        <w:rPr>
          <w:b/>
          <w:sz w:val="24"/>
          <w:lang w:val="en-GB"/>
        </w:rPr>
        <w:t>Table S1.</w:t>
      </w:r>
      <w:r>
        <w:rPr>
          <w:sz w:val="24"/>
          <w:lang w:val="en-GB"/>
        </w:rPr>
        <w:t xml:space="preserve"> Total number of individuals sampled and frequency of infections with </w:t>
      </w:r>
      <w:r>
        <w:rPr>
          <w:i/>
          <w:sz w:val="24"/>
          <w:lang w:val="en-GB"/>
        </w:rPr>
        <w:t xml:space="preserve">Plasmodium </w:t>
      </w:r>
      <w:r>
        <w:rPr>
          <w:sz w:val="24"/>
          <w:lang w:val="en-GB"/>
        </w:rPr>
        <w:t>(P) and</w:t>
      </w:r>
      <w:r>
        <w:rPr>
          <w:i/>
          <w:sz w:val="24"/>
          <w:lang w:val="en-GB"/>
        </w:rPr>
        <w:t xml:space="preserve"> Haemoproteus </w:t>
      </w:r>
      <w:r>
        <w:rPr>
          <w:sz w:val="24"/>
          <w:lang w:val="en-GB"/>
        </w:rPr>
        <w:t>(H), including the</w:t>
      </w:r>
      <w:r>
        <w:rPr>
          <w:color w:val="000000"/>
          <w:sz w:val="24"/>
          <w:lang w:val="en-GB"/>
        </w:rPr>
        <w:t xml:space="preserve"> number of lineages recorded in a host.</w:t>
      </w:r>
    </w:p>
    <w:tbl>
      <w:tblPr>
        <w:tblW w:w="143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3546"/>
        <w:gridCol w:w="3654"/>
        <w:gridCol w:w="861"/>
        <w:gridCol w:w="1980"/>
        <w:gridCol w:w="1764"/>
        <w:gridCol w:w="906"/>
      </w:tblGrid>
      <w:tr>
        <w:trPr>
          <w:trHeight w:val="285" w:hRule="atLeast"/>
        </w:trPr>
        <w:tc>
          <w:tcPr>
            <w:tcW w:w="16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amily</w:t>
            </w:r>
          </w:p>
        </w:tc>
        <w:tc>
          <w:tcPr>
            <w:tcW w:w="35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pecies</w:t>
            </w:r>
          </w:p>
        </w:tc>
        <w:tc>
          <w:tcPr>
            <w:tcW w:w="36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ommon Name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Total</w:t>
            </w:r>
          </w:p>
        </w:tc>
        <w:tc>
          <w:tcPr>
            <w:tcW w:w="37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20"/>
                <w:szCs w:val="20"/>
              </w:rPr>
              <w:t>No. of birds infected ( P%</w:t>
            </w:r>
            <w:bookmarkStart w:id="0" w:name="OLE_LINK6"/>
            <w:r>
              <w:rPr>
                <w:b/>
                <w:bCs/>
                <w:kern w:val="0"/>
                <w:sz w:val="20"/>
                <w:szCs w:val="20"/>
              </w:rPr>
              <w:t xml:space="preserve"> (mean±SE</w:t>
            </w:r>
            <w:r>
              <w:rPr>
                <w:rFonts w:cs="宋体;SimSun"/>
                <w:b/>
                <w:bCs/>
                <w:kern w:val="0"/>
                <w:sz w:val="20"/>
                <w:szCs w:val="20"/>
              </w:rPr>
              <w:t>）</w:t>
            </w:r>
            <w:bookmarkEnd w:id="0"/>
            <w:r>
              <w:rPr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20"/>
                <w:szCs w:val="20"/>
              </w:rPr>
              <w:t>No. of lineages</w:t>
            </w:r>
          </w:p>
        </w:tc>
      </w:tr>
      <w:tr>
        <w:trPr>
          <w:trHeight w:val="255" w:hRule="atLeast"/>
        </w:trPr>
        <w:tc>
          <w:tcPr>
            <w:tcW w:w="16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H 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Columb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halcophaps indic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merald Dove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Cucul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lamator coromand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d-winged Crested Cuckoo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uculus saturatus 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iental Cuckoo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urniculus lugubr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rongo Cuckoo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Strig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tus bakkamoen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lared Scops Ow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laucidium brodie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lared Pygmy Ow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Trogon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arpactes erythrocephal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d-headed Trogon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Capiton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egalaima viren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at Barbet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Pic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icumnus innominat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eckled Piculet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11±0.11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asia ochrace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browed Rufous Piculet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lythipicus pyrrhot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billed Bay Woodpeck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Eurylaim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erilophus lunat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lver-breasted Broadbil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14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14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 xml:space="preserve">Pittidae  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itta phayre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ared Pitt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Campephag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emipus picat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r-winged Flycatcher Shrike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pizixos canifron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ested Finchbil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pizixos semitorque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lared Finchbil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ycnonotus sinens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ese Bulbu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11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22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Pycnonotus flavescen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avescent Green Bulbu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ophoixus pallid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throated Bulbu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67±0.34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ypsipetes propinquus aquilon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  <w:r>
              <w:rPr>
                <w:kern w:val="0"/>
                <w:sz w:val="20"/>
                <w:szCs w:val="20"/>
              </w:rPr>
              <w:t>Grey-eyed Bulbu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emixos castanonot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estnut Bulbu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ypsipetes mcclellandi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Green-winged Bulbu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06±0.06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06±0.06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ypsipetes leucocephal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ack Bulbu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Lani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Lanius tigrin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ger Shrike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Dicrur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Dicrurus paradise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ater Racket-tailed Drongo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Corv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Urocissa erythrorhynch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Red-billed Blue Magpie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Dendrocitta formosae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ay Treepie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Turd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Luscinia cyane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berian Blue Robin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arsiger cyanur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d-flanked Bush Robin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11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opsychus malabaric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rumped Sham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25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inclidium leucurum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tailed Blue Robin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47±0.19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nicurus scouler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ttle Forktai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nicurus immaculat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Black-backed Forktail 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nicurus schistace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aty-backed Forktai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nicurus leschenault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crowned Forktai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nicurus maculat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otted Forktai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onticola rufiventr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estnut-bellied Rock Thrus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yophonus caerule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ue Whistling Thrus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Zoothera citrin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ange-headed Ground Thrus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32±0.19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urdus hortulorum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Grey-backed Thrus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urdus boulboul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y-winged Blackbird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Rhinomyias brunneat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own-chested Jungle Flycatch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uscicapa ferrugine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rruginous Flycatch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icedula zanthopygi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rumped Flycatch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icedula mugimak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obin Flycatch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icedula hyperythr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owy-browed Flycatch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04±0.04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icedula monilege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gorgetted Flycatch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17±0.17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44±0.24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icedula westermann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ttle Pied Flycatch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Niltava grand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rge Niltav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Niltava macgregoriae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mall Niltav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17±0.17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Niltava david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ujian Niltav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Niltava sundar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fous-bellied Niltav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20±0.15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13±0.13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yornis hainan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inan Blue Flycatch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33±0.33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07±0.07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yornis banyuma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ll Blue Flycatch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ulicicapa ceylonens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y-headed Canary Flycatch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50±0.29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Rhipidur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Rhipidura hypoxanth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bellied Fantai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Rhipidura albicoll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throated Fantai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08±0.08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Monarch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ypothymis azure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ack-naped Monarc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erpsiphone paradis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 Paradise Flycatch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arrulax albogular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throated Laughingthrus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arrulax monilege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sser Necklaced Laughingthrus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arrulax maes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y Laughingthrus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arrulax chinens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ack-throated Laughingthrus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arrulax cinerace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hy Lauthingthrus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arrulax caerulat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y-sided Laughingthrus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arrulax canor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wamei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Liocichla phoenice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imson-winged Liocichl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ellorneum albiventre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bellied Jungle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11±0.11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28±0.28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ellorneum ruficep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eak-breasted Jungle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omatorhinus hypoleuco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Large Scimitar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omatorhinus erythrogeny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sty-cheeked Scimitar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omatorhinus erythrocnemis 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ot-breated Scimitar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omatorhinus ruficoll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fous-necked Scimitar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17±0.06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13±0.13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Napothera epilepidot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sser Wren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tachyris ruficep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fous-capped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30±0.10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color w:val="000000"/>
                <w:sz w:val="20"/>
                <w:szCs w:val="20"/>
              </w:rPr>
              <w:t>0.20±0.20</w:t>
            </w:r>
            <w:r>
              <w:rPr>
                <w:color w:val="000000"/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tachyris nigricep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ack-headed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60±0.20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40±0.20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tachyris striolat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ot-necked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acronous gular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iped Tit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Leiothrix argentaur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lver-eared Mesi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Leiothrix lute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d-billed Leiothrix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08±0.06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03±0.03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teruthius xanthochlor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en Shrike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teruthius melanot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ack-eared Shrike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ctinodura egerton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sty-fronted Barwing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inla cyanouropter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ue-winged Siv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25±0.25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inla strigul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r-throated Minl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inla ignotinct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re-tailed Minl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cippe castanecep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estnut-headed Fulvett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cippe dubi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sty-capped Fulvett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cippe brunne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uld's Fulvett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cippe poioicephal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own-cheeked Fulvett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cippe morrisoni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05±0.03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25±0.16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cippe nipalens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pal Fulvett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13±0.13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eterophasia melanoleuc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ack-headed Sibi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22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(0.78)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Yuhina castanicep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iated Yuhi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Yuhina flavicoll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napped Yuhi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 (0.00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(</w:t>
            </w:r>
            <w:r>
              <w:rPr>
                <w:sz w:val="20"/>
                <w:szCs w:val="20"/>
              </w:rPr>
              <w:t>0.38±0.22)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Yuhina gular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ipe-throated Yuhi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 (0.00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 (0.00)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Yuhina nigriment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ack-chinned Yuhi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rpornis zantholeuc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bellied Yuhi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Panur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aradoxornis gular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y-headed Parrotbil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aradoxornis webbian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nous-throated Parrotbil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uthora poliot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y-breasted Parrotbil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aradoxornis verreaux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lden Parrotbil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Sylvi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hylloscopus maculipenn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hy-throated War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hylloscopus proregul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llas's Leaf War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hylloscopus boreal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ctic War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hylloscopus reguloide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yth's Leaf War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eicercus tephrocephal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  <w:r>
              <w:rPr>
                <w:kern w:val="0"/>
                <w:sz w:val="20"/>
                <w:szCs w:val="20"/>
              </w:rPr>
              <w:t>Grey-crowned War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eicercus valentin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ianchi’s War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eicercus affin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spectacled War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eicercus poliogeny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y-cheeked War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broscopus superciliar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bellied War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broscopus schisticep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ack-faced War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Zosterop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Zosterops japonic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panese White-eye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Par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arus monticol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en-backed Tit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(</w:t>
            </w:r>
            <w:r>
              <w:rPr>
                <w:sz w:val="20"/>
                <w:szCs w:val="20"/>
              </w:rPr>
              <w:t>0.29±0.04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 (0.00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arus spilonot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cheeked Tit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 (0.00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(</w:t>
            </w:r>
            <w:r>
              <w:rPr>
                <w:sz w:val="20"/>
                <w:szCs w:val="20"/>
              </w:rPr>
              <w:t>0.15±0.15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ylviparus modest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browed Tit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Sitt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itta nagaens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estnut-vented Nuthatc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Dicae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Dicaeum ignipect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ire-breasted Flowerpecker 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Nectarini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ypogramma hypogrammicum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rple-naped Sunbird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ethopyga gouldiae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uld’s Sunbird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ethopyga saturat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ack-throated Sunbird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rachnothera longirostr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ttle Spiderhunt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4 (0.50)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rachnothera magn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eaked Spiderhunt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Fringill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yrrhula nipalens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own Bullfinc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3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</w:t>
            </w:r>
          </w:p>
        </w:tc>
        <w:tc>
          <w:tcPr>
            <w:tcW w:w="3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  <w:r>
              <w:rPr>
                <w:kern w:val="0"/>
                <w:sz w:val="20"/>
                <w:szCs w:val="20"/>
              </w:rPr>
              <w:t>124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7 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</w:t>
            </w:r>
          </w:p>
        </w:tc>
      </w:tr>
    </w:tbl>
    <w:p>
      <w:pPr>
        <w:pStyle w:val="Normal"/>
        <w:rPr/>
      </w:pPr>
      <w:r>
        <w:rPr>
          <w:szCs w:val="21"/>
        </w:rPr>
        <w:t>*</w:t>
      </w:r>
      <w:r>
        <w:rPr>
          <w:szCs w:val="21"/>
        </w:rPr>
        <w:t xml:space="preserve"> </w:t>
      </w:r>
      <w:r>
        <w:rPr>
          <w:szCs w:val="21"/>
        </w:rPr>
        <w:t>The prevalence (P %) is given in percentages in cases where seven or more individuals were examined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题注"/>
    <w:basedOn w:val="Normal"/>
    <w:next w:val="Normal"/>
    <w:qFormat/>
    <w:pPr>
      <w:widowControl/>
      <w:spacing w:before="0" w:after="200"/>
      <w:jc w:val="left"/>
    </w:pPr>
    <w:rPr>
      <w:rFonts w:ascii="Calibri" w:hAnsi="Calibri" w:cs="Calibri"/>
      <w:b/>
      <w:bCs/>
      <w:color w:val="4F81BD"/>
      <w:kern w:val="0"/>
      <w:sz w:val="18"/>
      <w:szCs w:val="18"/>
      <w:lang w:val="pt-BR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32">
    <w:name w:val="xl32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kern w:val="0"/>
      <w:sz w:val="20"/>
      <w:szCs w:val="20"/>
    </w:rPr>
  </w:style>
  <w:style w:type="paragraph" w:styleId="Xl33">
    <w:name w:val="xl33"/>
    <w:basedOn w:val="Normal"/>
    <w:qFormat/>
    <w:pPr>
      <w:widowControl/>
      <w:spacing w:before="280" w:after="280"/>
      <w:jc w:val="left"/>
    </w:pPr>
    <w:rPr>
      <w:rFonts w:ascii="Tahoma" w:hAnsi="Tahoma" w:cs="Tahoma"/>
      <w:color w:val="000000"/>
      <w:kern w:val="0"/>
      <w:sz w:val="20"/>
      <w:szCs w:val="20"/>
    </w:rPr>
  </w:style>
  <w:style w:type="paragraph" w:styleId="Xl34">
    <w:name w:val="xl34"/>
    <w:basedOn w:val="Normal"/>
    <w:qFormat/>
    <w:pPr>
      <w:widowControl/>
      <w:spacing w:before="280" w:after="280"/>
      <w:jc w:val="left"/>
    </w:pPr>
    <w:rPr>
      <w:i/>
      <w:iCs/>
      <w:kern w:val="0"/>
      <w:sz w:val="20"/>
      <w:szCs w:val="20"/>
    </w:rPr>
  </w:style>
  <w:style w:type="paragraph" w:styleId="Xl35">
    <w:name w:val="xl3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0"/>
      <w:szCs w:val="20"/>
    </w:rPr>
  </w:style>
  <w:style w:type="paragraph" w:styleId="Xl36">
    <w:name w:val="xl3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0"/>
      <w:szCs w:val="20"/>
    </w:rPr>
  </w:style>
  <w:style w:type="paragraph" w:styleId="Xl37">
    <w:name w:val="xl3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rFonts w:ascii="宋体;SimSun" w:hAnsi="宋体;SimSun" w:cs="宋体;SimSun"/>
      <w:kern w:val="0"/>
      <w:sz w:val="20"/>
      <w:szCs w:val="20"/>
    </w:rPr>
  </w:style>
  <w:style w:type="paragraph" w:styleId="Xl38">
    <w:name w:val="xl38"/>
    <w:basedOn w:val="Normal"/>
    <w:qFormat/>
    <w:pPr>
      <w:widowControl/>
      <w:spacing w:before="280" w:after="280"/>
      <w:jc w:val="left"/>
      <w:textAlignment w:val="top"/>
    </w:pPr>
    <w:rPr>
      <w:i/>
      <w:iCs/>
      <w:kern w:val="0"/>
      <w:sz w:val="20"/>
      <w:szCs w:val="20"/>
    </w:rPr>
  </w:style>
  <w:style w:type="paragraph" w:styleId="Xl39">
    <w:name w:val="xl3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40">
    <w:name w:val="xl4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41">
    <w:name w:val="xl41"/>
    <w:basedOn w:val="Normal"/>
    <w:qFormat/>
    <w:pPr>
      <w:widowControl/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42">
    <w:name w:val="xl42"/>
    <w:basedOn w:val="Normal"/>
    <w:qFormat/>
    <w:pPr>
      <w:widowControl/>
      <w:spacing w:before="280" w:after="280"/>
      <w:jc w:val="left"/>
    </w:pPr>
    <w:rPr>
      <w:i/>
      <w:iCs/>
      <w:color w:val="000000"/>
      <w:kern w:val="0"/>
      <w:sz w:val="20"/>
      <w:szCs w:val="20"/>
    </w:rPr>
  </w:style>
  <w:style w:type="paragraph" w:styleId="Xl43">
    <w:name w:val="xl43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44">
    <w:name w:val="xl44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kern w:val="0"/>
      <w:sz w:val="24"/>
    </w:rPr>
  </w:style>
  <w:style w:type="paragraph" w:styleId="Xl45">
    <w:name w:val="xl45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46">
    <w:name w:val="xl46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47">
    <w:name w:val="xl47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center"/>
    </w:pPr>
    <w:rPr>
      <w:kern w:val="0"/>
      <w:sz w:val="20"/>
      <w:szCs w:val="20"/>
    </w:rPr>
  </w:style>
  <w:style w:type="paragraph" w:styleId="Xl48">
    <w:name w:val="xl48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kern w:val="0"/>
      <w:sz w:val="20"/>
      <w:szCs w:val="20"/>
    </w:rPr>
  </w:style>
  <w:style w:type="paragraph" w:styleId="Xl49">
    <w:name w:val="xl49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Xl50">
    <w:name w:val="xl50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Xl51">
    <w:name w:val="xl51"/>
    <w:basedOn w:val="Normal"/>
    <w:qFormat/>
    <w:pPr>
      <w:widowControl/>
      <w:shd w:fill="FFFFFF" w:val="clear"/>
      <w:spacing w:before="280" w:after="280"/>
      <w:jc w:val="left"/>
      <w:textAlignment w:val="center"/>
    </w:pPr>
    <w:rPr>
      <w:rFonts w:ascii="宋体;SimSun" w:hAnsi="宋体;SimSun" w:cs="宋体;SimSun"/>
      <w:color w:val="000000"/>
      <w:kern w:val="0"/>
      <w:sz w:val="20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8T23:06:00Z</dcterms:created>
  <dc:creator>微软用户</dc:creator>
  <dc:description/>
  <cp:keywords/>
  <dc:language>en-US</dc:language>
  <cp:lastModifiedBy>微软用户</cp:lastModifiedBy>
  <dcterms:modified xsi:type="dcterms:W3CDTF">2014-05-13T02:28:00Z</dcterms:modified>
  <cp:revision>74</cp:revision>
  <dc:subject/>
  <dc:title>Fi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